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4BA8F" w14:textId="1B1E29FA" w:rsidR="00B85728" w:rsidRPr="00F52A46" w:rsidRDefault="0084566E">
      <w:pPr>
        <w:rPr>
          <w:b/>
          <w:bCs/>
        </w:rPr>
      </w:pPr>
      <w:r w:rsidRPr="00F52A46">
        <w:rPr>
          <w:b/>
          <w:bCs/>
        </w:rPr>
        <w:t>Supplementary Data</w:t>
      </w:r>
      <w:r w:rsidR="00F52A46">
        <w:rPr>
          <w:b/>
          <w:bCs/>
        </w:rPr>
        <w:t xml:space="preserve"> 1</w:t>
      </w:r>
    </w:p>
    <w:p w14:paraId="16AEDB7E" w14:textId="0AB4DA63" w:rsidR="00F52A46" w:rsidRDefault="00F52A46">
      <w:r>
        <w:t>Laboratory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552"/>
        <w:gridCol w:w="2500"/>
      </w:tblGrid>
      <w:tr w:rsidR="0084566E" w14:paraId="6E8C37F4" w14:textId="77777777" w:rsidTr="004A3227">
        <w:tc>
          <w:tcPr>
            <w:tcW w:w="3964" w:type="dxa"/>
          </w:tcPr>
          <w:p w14:paraId="6380953D" w14:textId="05B93944" w:rsidR="0084566E" w:rsidRDefault="0084566E">
            <w:r>
              <w:t>Normal range</w:t>
            </w:r>
          </w:p>
        </w:tc>
        <w:tc>
          <w:tcPr>
            <w:tcW w:w="2552" w:type="dxa"/>
          </w:tcPr>
          <w:p w14:paraId="09702ACB" w14:textId="565E1D18" w:rsidR="0084566E" w:rsidRDefault="0084566E" w:rsidP="0084566E">
            <w:pPr>
              <w:jc w:val="center"/>
            </w:pPr>
            <w:r>
              <w:t>Patient 1, 6/2/2021</w:t>
            </w:r>
          </w:p>
        </w:tc>
        <w:tc>
          <w:tcPr>
            <w:tcW w:w="2500" w:type="dxa"/>
          </w:tcPr>
          <w:p w14:paraId="2F26620C" w14:textId="1BFD63A7" w:rsidR="0084566E" w:rsidRDefault="0084566E" w:rsidP="0084566E">
            <w:pPr>
              <w:jc w:val="center"/>
            </w:pPr>
            <w:r>
              <w:t>Patient 2</w:t>
            </w:r>
            <w:r w:rsidR="004A3227">
              <w:t>,</w:t>
            </w:r>
            <w:r>
              <w:t xml:space="preserve"> </w:t>
            </w:r>
            <w:r w:rsidR="004A3227">
              <w:t>8</w:t>
            </w:r>
            <w:r>
              <w:t>/2/2021</w:t>
            </w:r>
          </w:p>
        </w:tc>
      </w:tr>
      <w:tr w:rsidR="0084566E" w14:paraId="7450DE4A" w14:textId="77777777" w:rsidTr="004A3227">
        <w:tc>
          <w:tcPr>
            <w:tcW w:w="3964" w:type="dxa"/>
          </w:tcPr>
          <w:p w14:paraId="7123D89B" w14:textId="47E10442" w:rsidR="0084566E" w:rsidRDefault="0084566E">
            <w:r>
              <w:t>Hemoglobin (13-17 g/dl)</w:t>
            </w:r>
          </w:p>
        </w:tc>
        <w:tc>
          <w:tcPr>
            <w:tcW w:w="2552" w:type="dxa"/>
          </w:tcPr>
          <w:p w14:paraId="144B846E" w14:textId="494708FC" w:rsidR="0084566E" w:rsidRDefault="00C239A3" w:rsidP="004A3227">
            <w:pPr>
              <w:jc w:val="center"/>
            </w:pPr>
            <w:r>
              <w:t>14,8</w:t>
            </w:r>
          </w:p>
        </w:tc>
        <w:tc>
          <w:tcPr>
            <w:tcW w:w="2500" w:type="dxa"/>
          </w:tcPr>
          <w:p w14:paraId="30241BF2" w14:textId="343670F5" w:rsidR="0084566E" w:rsidRDefault="004A3227" w:rsidP="004A3227">
            <w:pPr>
              <w:jc w:val="center"/>
            </w:pPr>
            <w:r>
              <w:t>14,2</w:t>
            </w:r>
          </w:p>
        </w:tc>
      </w:tr>
      <w:tr w:rsidR="0084566E" w14:paraId="07460C1C" w14:textId="77777777" w:rsidTr="004A3227">
        <w:tc>
          <w:tcPr>
            <w:tcW w:w="3964" w:type="dxa"/>
          </w:tcPr>
          <w:p w14:paraId="49A7D2C0" w14:textId="00B2E3FB" w:rsidR="0084566E" w:rsidRDefault="0084566E">
            <w:r>
              <w:t>Hematocrite (40-50%)</w:t>
            </w:r>
          </w:p>
        </w:tc>
        <w:tc>
          <w:tcPr>
            <w:tcW w:w="2552" w:type="dxa"/>
          </w:tcPr>
          <w:p w14:paraId="5D6CB2BE" w14:textId="166D4972" w:rsidR="0084566E" w:rsidRDefault="00C239A3" w:rsidP="004A3227">
            <w:pPr>
              <w:jc w:val="center"/>
            </w:pPr>
            <w:r>
              <w:t>44,3</w:t>
            </w:r>
          </w:p>
        </w:tc>
        <w:tc>
          <w:tcPr>
            <w:tcW w:w="2500" w:type="dxa"/>
          </w:tcPr>
          <w:p w14:paraId="2E121896" w14:textId="150B2684" w:rsidR="0084566E" w:rsidRDefault="004A3227" w:rsidP="004A3227">
            <w:pPr>
              <w:jc w:val="center"/>
            </w:pPr>
            <w:r>
              <w:t>38</w:t>
            </w:r>
          </w:p>
        </w:tc>
      </w:tr>
      <w:tr w:rsidR="0084566E" w14:paraId="5057F0A7" w14:textId="77777777" w:rsidTr="004A3227">
        <w:tc>
          <w:tcPr>
            <w:tcW w:w="3964" w:type="dxa"/>
          </w:tcPr>
          <w:p w14:paraId="101A327D" w14:textId="340E9344" w:rsidR="0084566E" w:rsidRPr="0084566E" w:rsidRDefault="0084566E">
            <w:r>
              <w:t>Leukocyte (4-10x10</w:t>
            </w:r>
            <w:r w:rsidRPr="0084566E">
              <w:rPr>
                <w:vertAlign w:val="superscript"/>
              </w:rPr>
              <w:t>3</w:t>
            </w:r>
            <w:r>
              <w:t xml:space="preserve"> /ul)</w:t>
            </w:r>
          </w:p>
        </w:tc>
        <w:tc>
          <w:tcPr>
            <w:tcW w:w="2552" w:type="dxa"/>
          </w:tcPr>
          <w:p w14:paraId="254B4AF1" w14:textId="5439EBC0" w:rsidR="0084566E" w:rsidRDefault="00C239A3" w:rsidP="004A3227">
            <w:pPr>
              <w:jc w:val="center"/>
            </w:pPr>
            <w:r>
              <w:t>7.010</w:t>
            </w:r>
          </w:p>
        </w:tc>
        <w:tc>
          <w:tcPr>
            <w:tcW w:w="2500" w:type="dxa"/>
          </w:tcPr>
          <w:p w14:paraId="5486BEF0" w14:textId="6193029E" w:rsidR="0084566E" w:rsidRDefault="004A3227" w:rsidP="004A3227">
            <w:pPr>
              <w:jc w:val="center"/>
            </w:pPr>
            <w:r>
              <w:t>9.180</w:t>
            </w:r>
          </w:p>
        </w:tc>
      </w:tr>
      <w:tr w:rsidR="0084566E" w14:paraId="7E9A0C14" w14:textId="77777777" w:rsidTr="004A3227">
        <w:tc>
          <w:tcPr>
            <w:tcW w:w="3964" w:type="dxa"/>
          </w:tcPr>
          <w:p w14:paraId="6840FB75" w14:textId="5B22304A" w:rsidR="0084566E" w:rsidRDefault="0084566E">
            <w:r>
              <w:t>Thrombocyte (150-410</w:t>
            </w:r>
            <w:r>
              <w:t>x10</w:t>
            </w:r>
            <w:r w:rsidRPr="0084566E">
              <w:rPr>
                <w:vertAlign w:val="superscript"/>
              </w:rPr>
              <w:t>3</w:t>
            </w:r>
            <w:r>
              <w:t xml:space="preserve"> /ul)</w:t>
            </w:r>
          </w:p>
        </w:tc>
        <w:tc>
          <w:tcPr>
            <w:tcW w:w="2552" w:type="dxa"/>
          </w:tcPr>
          <w:p w14:paraId="58B80CFC" w14:textId="4F4DD547" w:rsidR="0084566E" w:rsidRDefault="00C239A3" w:rsidP="004A3227">
            <w:pPr>
              <w:jc w:val="center"/>
            </w:pPr>
            <w:r>
              <w:t>258.000</w:t>
            </w:r>
          </w:p>
        </w:tc>
        <w:tc>
          <w:tcPr>
            <w:tcW w:w="2500" w:type="dxa"/>
          </w:tcPr>
          <w:p w14:paraId="27D702FB" w14:textId="28D5C564" w:rsidR="0084566E" w:rsidRDefault="004A3227" w:rsidP="004A3227">
            <w:pPr>
              <w:jc w:val="center"/>
            </w:pPr>
            <w:r>
              <w:t>228.000</w:t>
            </w:r>
          </w:p>
        </w:tc>
      </w:tr>
      <w:tr w:rsidR="0084566E" w14:paraId="1B7B4CB4" w14:textId="77777777" w:rsidTr="004A3227">
        <w:tc>
          <w:tcPr>
            <w:tcW w:w="3964" w:type="dxa"/>
          </w:tcPr>
          <w:p w14:paraId="11514B27" w14:textId="0D14E47A" w:rsidR="0084566E" w:rsidRDefault="0084566E">
            <w:r>
              <w:t>D-dimer (&lt;400ug/L)</w:t>
            </w:r>
          </w:p>
        </w:tc>
        <w:tc>
          <w:tcPr>
            <w:tcW w:w="2552" w:type="dxa"/>
          </w:tcPr>
          <w:p w14:paraId="76CE649B" w14:textId="2F50969D" w:rsidR="0084566E" w:rsidRDefault="00C239A3" w:rsidP="004A3227">
            <w:pPr>
              <w:jc w:val="center"/>
            </w:pPr>
            <w:r>
              <w:t>290</w:t>
            </w:r>
          </w:p>
        </w:tc>
        <w:tc>
          <w:tcPr>
            <w:tcW w:w="2500" w:type="dxa"/>
          </w:tcPr>
          <w:p w14:paraId="66F68C90" w14:textId="0E335859" w:rsidR="0084566E" w:rsidRDefault="004A3227" w:rsidP="004A3227">
            <w:pPr>
              <w:jc w:val="center"/>
            </w:pPr>
            <w:r>
              <w:t>380</w:t>
            </w:r>
          </w:p>
        </w:tc>
      </w:tr>
      <w:tr w:rsidR="0084566E" w14:paraId="13CBCD42" w14:textId="77777777" w:rsidTr="004A3227">
        <w:tc>
          <w:tcPr>
            <w:tcW w:w="3964" w:type="dxa"/>
          </w:tcPr>
          <w:p w14:paraId="443847CB" w14:textId="133BF9E4" w:rsidR="0084566E" w:rsidRDefault="0084566E">
            <w:r>
              <w:t>CRP (0.7 mg/L)</w:t>
            </w:r>
          </w:p>
        </w:tc>
        <w:tc>
          <w:tcPr>
            <w:tcW w:w="2552" w:type="dxa"/>
          </w:tcPr>
          <w:p w14:paraId="643A4771" w14:textId="7B098214" w:rsidR="0084566E" w:rsidRDefault="00C239A3" w:rsidP="004A3227">
            <w:pPr>
              <w:jc w:val="center"/>
            </w:pPr>
            <w:r>
              <w:t>0,7</w:t>
            </w:r>
          </w:p>
        </w:tc>
        <w:tc>
          <w:tcPr>
            <w:tcW w:w="2500" w:type="dxa"/>
          </w:tcPr>
          <w:p w14:paraId="2AD3A0C7" w14:textId="71B3DC7E" w:rsidR="0084566E" w:rsidRDefault="004A3227" w:rsidP="004A3227">
            <w:pPr>
              <w:jc w:val="center"/>
            </w:pPr>
            <w:r>
              <w:t>79,2</w:t>
            </w:r>
          </w:p>
        </w:tc>
      </w:tr>
      <w:tr w:rsidR="0084566E" w14:paraId="7A217B4D" w14:textId="77777777" w:rsidTr="004A3227">
        <w:tc>
          <w:tcPr>
            <w:tcW w:w="3964" w:type="dxa"/>
          </w:tcPr>
          <w:p w14:paraId="7C9A11D1" w14:textId="30346728" w:rsidR="0084566E" w:rsidRDefault="0084566E">
            <w:r>
              <w:t>SGOT/SGPT</w:t>
            </w:r>
            <w:r w:rsidR="00EA1578">
              <w:t xml:space="preserve"> (5-34 U/L; 0-55 U/L))</w:t>
            </w:r>
          </w:p>
        </w:tc>
        <w:tc>
          <w:tcPr>
            <w:tcW w:w="2552" w:type="dxa"/>
          </w:tcPr>
          <w:p w14:paraId="0C8E2416" w14:textId="3D5F1727" w:rsidR="0084566E" w:rsidRDefault="00C239A3" w:rsidP="004A3227">
            <w:pPr>
              <w:jc w:val="center"/>
            </w:pPr>
            <w:r>
              <w:t>24/29</w:t>
            </w:r>
          </w:p>
        </w:tc>
        <w:tc>
          <w:tcPr>
            <w:tcW w:w="2500" w:type="dxa"/>
          </w:tcPr>
          <w:p w14:paraId="440B21EE" w14:textId="56BC5AF5" w:rsidR="0084566E" w:rsidRDefault="004A3227" w:rsidP="004A3227">
            <w:pPr>
              <w:jc w:val="center"/>
            </w:pPr>
            <w:r>
              <w:t>34/49</w:t>
            </w:r>
          </w:p>
        </w:tc>
      </w:tr>
      <w:tr w:rsidR="0084566E" w14:paraId="0AA23CB1" w14:textId="77777777" w:rsidTr="004A3227">
        <w:tc>
          <w:tcPr>
            <w:tcW w:w="3964" w:type="dxa"/>
          </w:tcPr>
          <w:p w14:paraId="24374BA1" w14:textId="34EFDE0F" w:rsidR="0084566E" w:rsidRDefault="0084566E">
            <w:r>
              <w:t>Ureum (</w:t>
            </w:r>
            <w:r w:rsidR="00EA1578">
              <w:t xml:space="preserve">19-44 </w:t>
            </w:r>
            <w:r>
              <w:t>mg/dl</w:t>
            </w:r>
            <w:r w:rsidR="00EA1578">
              <w:t>)</w:t>
            </w:r>
          </w:p>
        </w:tc>
        <w:tc>
          <w:tcPr>
            <w:tcW w:w="2552" w:type="dxa"/>
          </w:tcPr>
          <w:p w14:paraId="785D26F7" w14:textId="38A9A012" w:rsidR="0084566E" w:rsidRDefault="00C239A3" w:rsidP="004A3227">
            <w:pPr>
              <w:jc w:val="center"/>
            </w:pPr>
            <w:r>
              <w:t>20</w:t>
            </w:r>
          </w:p>
        </w:tc>
        <w:tc>
          <w:tcPr>
            <w:tcW w:w="2500" w:type="dxa"/>
          </w:tcPr>
          <w:p w14:paraId="28ACDCE0" w14:textId="6B58E152" w:rsidR="0084566E" w:rsidRDefault="004A3227" w:rsidP="004A3227">
            <w:pPr>
              <w:jc w:val="center"/>
            </w:pPr>
            <w:r>
              <w:t>29,4</w:t>
            </w:r>
          </w:p>
        </w:tc>
      </w:tr>
      <w:tr w:rsidR="0084566E" w14:paraId="1FEAD2FA" w14:textId="77777777" w:rsidTr="004A3227">
        <w:tc>
          <w:tcPr>
            <w:tcW w:w="3964" w:type="dxa"/>
          </w:tcPr>
          <w:p w14:paraId="0CFF1870" w14:textId="22E48DF8" w:rsidR="0084566E" w:rsidRDefault="00EA1578">
            <w:r>
              <w:t>Creatinine (0,73-1,18 mg/dl)</w:t>
            </w:r>
          </w:p>
        </w:tc>
        <w:tc>
          <w:tcPr>
            <w:tcW w:w="2552" w:type="dxa"/>
          </w:tcPr>
          <w:p w14:paraId="315934C4" w14:textId="02BE37A6" w:rsidR="0084566E" w:rsidRDefault="00C239A3" w:rsidP="004A3227">
            <w:pPr>
              <w:jc w:val="center"/>
            </w:pPr>
            <w:r>
              <w:t>0,9</w:t>
            </w:r>
          </w:p>
        </w:tc>
        <w:tc>
          <w:tcPr>
            <w:tcW w:w="2500" w:type="dxa"/>
          </w:tcPr>
          <w:p w14:paraId="4649FFE5" w14:textId="00CAD50F" w:rsidR="0084566E" w:rsidRDefault="004A3227" w:rsidP="004A3227">
            <w:pPr>
              <w:jc w:val="center"/>
            </w:pPr>
            <w:r>
              <w:t>1,0</w:t>
            </w:r>
          </w:p>
        </w:tc>
      </w:tr>
      <w:tr w:rsidR="0084566E" w14:paraId="62634195" w14:textId="77777777" w:rsidTr="004A3227">
        <w:tc>
          <w:tcPr>
            <w:tcW w:w="3964" w:type="dxa"/>
          </w:tcPr>
          <w:p w14:paraId="0EAC920C" w14:textId="455830F2" w:rsidR="0084566E" w:rsidRDefault="00EA1578">
            <w:r>
              <w:t>eGFR-EPI (</w:t>
            </w:r>
            <w:r w:rsidRPr="00EA1578">
              <w:t>mL/min/1.73m</w:t>
            </w:r>
            <w:r w:rsidRPr="00EA1578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552" w:type="dxa"/>
          </w:tcPr>
          <w:p w14:paraId="0D6B85F1" w14:textId="5B16DF3F" w:rsidR="0084566E" w:rsidRDefault="00C239A3" w:rsidP="004A3227">
            <w:pPr>
              <w:jc w:val="center"/>
            </w:pPr>
            <w:r>
              <w:t>119,1</w:t>
            </w:r>
          </w:p>
        </w:tc>
        <w:tc>
          <w:tcPr>
            <w:tcW w:w="2500" w:type="dxa"/>
          </w:tcPr>
          <w:p w14:paraId="70FE2F23" w14:textId="70600487" w:rsidR="0084566E" w:rsidRDefault="004A3227" w:rsidP="004A3227">
            <w:pPr>
              <w:jc w:val="center"/>
            </w:pPr>
            <w:r>
              <w:t>88</w:t>
            </w:r>
          </w:p>
        </w:tc>
      </w:tr>
      <w:tr w:rsidR="0084566E" w14:paraId="0294A652" w14:textId="77777777" w:rsidTr="004A3227">
        <w:tc>
          <w:tcPr>
            <w:tcW w:w="3964" w:type="dxa"/>
          </w:tcPr>
          <w:p w14:paraId="14D7D250" w14:textId="3F865FB3" w:rsidR="0084566E" w:rsidRDefault="004A3227">
            <w:r>
              <w:t>Random plasma glucose</w:t>
            </w:r>
            <w:r w:rsidR="00EA1578">
              <w:t xml:space="preserve"> (60-140 mg/dl)</w:t>
            </w:r>
          </w:p>
        </w:tc>
        <w:tc>
          <w:tcPr>
            <w:tcW w:w="2552" w:type="dxa"/>
          </w:tcPr>
          <w:p w14:paraId="36AC1118" w14:textId="0DF49AC8" w:rsidR="0084566E" w:rsidRDefault="00C239A3" w:rsidP="004A3227">
            <w:pPr>
              <w:jc w:val="center"/>
            </w:pPr>
            <w:r>
              <w:t>73</w:t>
            </w:r>
          </w:p>
        </w:tc>
        <w:tc>
          <w:tcPr>
            <w:tcW w:w="2500" w:type="dxa"/>
          </w:tcPr>
          <w:p w14:paraId="02188AE2" w14:textId="4C1B64FD" w:rsidR="0084566E" w:rsidRDefault="004A3227" w:rsidP="004A3227">
            <w:pPr>
              <w:jc w:val="center"/>
            </w:pPr>
            <w:r>
              <w:t>157</w:t>
            </w:r>
          </w:p>
        </w:tc>
      </w:tr>
      <w:tr w:rsidR="0084566E" w14:paraId="4ED29A0E" w14:textId="77777777" w:rsidTr="004A3227">
        <w:tc>
          <w:tcPr>
            <w:tcW w:w="3964" w:type="dxa"/>
          </w:tcPr>
          <w:p w14:paraId="1BBD3D55" w14:textId="31382A1F" w:rsidR="0084566E" w:rsidRDefault="00EA1578">
            <w:r>
              <w:t>Natrium (136-145 mEq/L)</w:t>
            </w:r>
          </w:p>
        </w:tc>
        <w:tc>
          <w:tcPr>
            <w:tcW w:w="2552" w:type="dxa"/>
          </w:tcPr>
          <w:p w14:paraId="45E6B06E" w14:textId="0C5D5A0D" w:rsidR="0084566E" w:rsidRDefault="00C239A3" w:rsidP="004A3227">
            <w:pPr>
              <w:jc w:val="center"/>
            </w:pPr>
            <w:r>
              <w:t>136</w:t>
            </w:r>
          </w:p>
        </w:tc>
        <w:tc>
          <w:tcPr>
            <w:tcW w:w="2500" w:type="dxa"/>
          </w:tcPr>
          <w:p w14:paraId="3E0B33E4" w14:textId="72900E79" w:rsidR="0084566E" w:rsidRDefault="004A3227" w:rsidP="004A3227">
            <w:pPr>
              <w:jc w:val="center"/>
            </w:pPr>
            <w:r>
              <w:t>134</w:t>
            </w:r>
          </w:p>
        </w:tc>
      </w:tr>
      <w:tr w:rsidR="0084566E" w14:paraId="7BEBB49C" w14:textId="77777777" w:rsidTr="004A3227">
        <w:tc>
          <w:tcPr>
            <w:tcW w:w="3964" w:type="dxa"/>
          </w:tcPr>
          <w:p w14:paraId="006CD7F7" w14:textId="5F67A464" w:rsidR="0084566E" w:rsidRDefault="00EA1578">
            <w:r>
              <w:t>Kalium (3,5-5,1 mEq/L)</w:t>
            </w:r>
          </w:p>
        </w:tc>
        <w:tc>
          <w:tcPr>
            <w:tcW w:w="2552" w:type="dxa"/>
          </w:tcPr>
          <w:p w14:paraId="6AA5E024" w14:textId="74544CBB" w:rsidR="0084566E" w:rsidRDefault="00C239A3" w:rsidP="004A3227">
            <w:pPr>
              <w:jc w:val="center"/>
            </w:pPr>
            <w:r>
              <w:t>4</w:t>
            </w:r>
          </w:p>
        </w:tc>
        <w:tc>
          <w:tcPr>
            <w:tcW w:w="2500" w:type="dxa"/>
          </w:tcPr>
          <w:p w14:paraId="7894B4DF" w14:textId="062E7D36" w:rsidR="0084566E" w:rsidRDefault="004A3227" w:rsidP="004A3227">
            <w:pPr>
              <w:jc w:val="center"/>
            </w:pPr>
            <w:r>
              <w:t>2,8</w:t>
            </w:r>
          </w:p>
        </w:tc>
      </w:tr>
      <w:tr w:rsidR="0084566E" w14:paraId="13D35DA6" w14:textId="77777777" w:rsidTr="004A3227">
        <w:tc>
          <w:tcPr>
            <w:tcW w:w="3964" w:type="dxa"/>
          </w:tcPr>
          <w:p w14:paraId="1C7CD091" w14:textId="7C4BFD0C" w:rsidR="0084566E" w:rsidRDefault="00EA1578">
            <w:r>
              <w:t>Chloride (98-107 mEq/L)</w:t>
            </w:r>
          </w:p>
        </w:tc>
        <w:tc>
          <w:tcPr>
            <w:tcW w:w="2552" w:type="dxa"/>
          </w:tcPr>
          <w:p w14:paraId="7B5A02F2" w14:textId="1C9B1043" w:rsidR="0084566E" w:rsidRDefault="00C239A3" w:rsidP="004A3227">
            <w:pPr>
              <w:jc w:val="center"/>
            </w:pPr>
            <w:r>
              <w:t>103,5</w:t>
            </w:r>
          </w:p>
        </w:tc>
        <w:tc>
          <w:tcPr>
            <w:tcW w:w="2500" w:type="dxa"/>
          </w:tcPr>
          <w:p w14:paraId="472FE790" w14:textId="2CE70AD8" w:rsidR="0084566E" w:rsidRDefault="00F52A46" w:rsidP="004A3227">
            <w:pPr>
              <w:jc w:val="center"/>
            </w:pPr>
            <w:r>
              <w:t>92</w:t>
            </w:r>
          </w:p>
        </w:tc>
      </w:tr>
      <w:tr w:rsidR="0084566E" w14:paraId="0B3C77E3" w14:textId="77777777" w:rsidTr="004A3227">
        <w:tc>
          <w:tcPr>
            <w:tcW w:w="3964" w:type="dxa"/>
          </w:tcPr>
          <w:p w14:paraId="46D142AD" w14:textId="6853F55B" w:rsidR="0084566E" w:rsidRDefault="00EA1578">
            <w:r>
              <w:t>PT (10,9-11,7</w:t>
            </w:r>
            <w:r w:rsidR="00C239A3">
              <w:t xml:space="preserve"> seconds)</w:t>
            </w:r>
          </w:p>
        </w:tc>
        <w:tc>
          <w:tcPr>
            <w:tcW w:w="2552" w:type="dxa"/>
          </w:tcPr>
          <w:p w14:paraId="64F7D092" w14:textId="0D5CBE96" w:rsidR="0084566E" w:rsidRDefault="00C239A3" w:rsidP="004A3227">
            <w:pPr>
              <w:jc w:val="center"/>
            </w:pPr>
            <w:r>
              <w:t>10,9</w:t>
            </w:r>
          </w:p>
        </w:tc>
        <w:tc>
          <w:tcPr>
            <w:tcW w:w="2500" w:type="dxa"/>
          </w:tcPr>
          <w:p w14:paraId="12095632" w14:textId="683C1AB9" w:rsidR="0084566E" w:rsidRDefault="004A3227" w:rsidP="004A3227">
            <w:pPr>
              <w:jc w:val="center"/>
            </w:pPr>
            <w:r>
              <w:t>10,5</w:t>
            </w:r>
          </w:p>
        </w:tc>
      </w:tr>
      <w:tr w:rsidR="0084566E" w14:paraId="1D32FA2E" w14:textId="77777777" w:rsidTr="004A3227">
        <w:tc>
          <w:tcPr>
            <w:tcW w:w="3964" w:type="dxa"/>
          </w:tcPr>
          <w:p w14:paraId="29CFEA07" w14:textId="711E57C4" w:rsidR="0084566E" w:rsidRDefault="00EA1578">
            <w:r>
              <w:t>APTT</w:t>
            </w:r>
            <w:r w:rsidR="00C239A3">
              <w:t xml:space="preserve"> (31-32,8 seconds)</w:t>
            </w:r>
          </w:p>
        </w:tc>
        <w:tc>
          <w:tcPr>
            <w:tcW w:w="2552" w:type="dxa"/>
          </w:tcPr>
          <w:p w14:paraId="2851C89D" w14:textId="7E364E95" w:rsidR="0084566E" w:rsidRDefault="004A3227" w:rsidP="004A3227">
            <w:pPr>
              <w:jc w:val="center"/>
            </w:pPr>
            <w:r>
              <w:t>31</w:t>
            </w:r>
          </w:p>
        </w:tc>
        <w:tc>
          <w:tcPr>
            <w:tcW w:w="2500" w:type="dxa"/>
          </w:tcPr>
          <w:p w14:paraId="648A001B" w14:textId="6F65B31B" w:rsidR="0084566E" w:rsidRDefault="00F52A46" w:rsidP="004A3227">
            <w:pPr>
              <w:jc w:val="center"/>
            </w:pPr>
            <w:r>
              <w:t>32,8</w:t>
            </w:r>
          </w:p>
        </w:tc>
      </w:tr>
      <w:tr w:rsidR="0084566E" w14:paraId="212E187A" w14:textId="77777777" w:rsidTr="004A3227">
        <w:tc>
          <w:tcPr>
            <w:tcW w:w="3964" w:type="dxa"/>
          </w:tcPr>
          <w:p w14:paraId="47B47F8B" w14:textId="3D24E123" w:rsidR="0084566E" w:rsidRDefault="00EA1578">
            <w:r>
              <w:t>Fibrinogen</w:t>
            </w:r>
            <w:r w:rsidR="00C239A3">
              <w:t xml:space="preserve"> (200-400 mg/dl)</w:t>
            </w:r>
          </w:p>
        </w:tc>
        <w:tc>
          <w:tcPr>
            <w:tcW w:w="2552" w:type="dxa"/>
          </w:tcPr>
          <w:p w14:paraId="728DC040" w14:textId="63A0B0C1" w:rsidR="0084566E" w:rsidRDefault="004A3227" w:rsidP="004A3227">
            <w:pPr>
              <w:jc w:val="center"/>
            </w:pPr>
            <w:r>
              <w:t>271</w:t>
            </w:r>
          </w:p>
        </w:tc>
        <w:tc>
          <w:tcPr>
            <w:tcW w:w="2500" w:type="dxa"/>
          </w:tcPr>
          <w:p w14:paraId="43153F67" w14:textId="4CB8D598" w:rsidR="0084566E" w:rsidRDefault="004A3227" w:rsidP="004A3227">
            <w:pPr>
              <w:jc w:val="center"/>
            </w:pPr>
            <w:r>
              <w:t>678</w:t>
            </w:r>
          </w:p>
        </w:tc>
      </w:tr>
      <w:tr w:rsidR="0084566E" w14:paraId="4E36F0AB" w14:textId="77777777" w:rsidTr="004A3227">
        <w:tc>
          <w:tcPr>
            <w:tcW w:w="3964" w:type="dxa"/>
          </w:tcPr>
          <w:p w14:paraId="006DD3CB" w14:textId="252715B0" w:rsidR="0084566E" w:rsidRDefault="00C239A3">
            <w:r>
              <w:t>Procalcitonin (&lt;0,05 ng/ml)</w:t>
            </w:r>
          </w:p>
        </w:tc>
        <w:tc>
          <w:tcPr>
            <w:tcW w:w="2552" w:type="dxa"/>
          </w:tcPr>
          <w:p w14:paraId="1062D390" w14:textId="2893A159" w:rsidR="0084566E" w:rsidRDefault="004A3227" w:rsidP="004A3227">
            <w:pPr>
              <w:jc w:val="center"/>
            </w:pPr>
            <w:r>
              <w:t>0,04</w:t>
            </w:r>
          </w:p>
        </w:tc>
        <w:tc>
          <w:tcPr>
            <w:tcW w:w="2500" w:type="dxa"/>
          </w:tcPr>
          <w:p w14:paraId="3A5AF35C" w14:textId="1EA79877" w:rsidR="0084566E" w:rsidRDefault="004A3227" w:rsidP="004A3227">
            <w:pPr>
              <w:jc w:val="center"/>
            </w:pPr>
            <w:r>
              <w:t>0,08</w:t>
            </w:r>
          </w:p>
        </w:tc>
      </w:tr>
    </w:tbl>
    <w:p w14:paraId="331081D9" w14:textId="77777777" w:rsidR="0084566E" w:rsidRDefault="0084566E"/>
    <w:sectPr w:rsidR="00845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6E"/>
    <w:rsid w:val="00095AA2"/>
    <w:rsid w:val="001F7C8C"/>
    <w:rsid w:val="004A3227"/>
    <w:rsid w:val="0084566E"/>
    <w:rsid w:val="00C239A3"/>
    <w:rsid w:val="00EA1578"/>
    <w:rsid w:val="00ED11B0"/>
    <w:rsid w:val="00F5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7E09F"/>
  <w15:chartTrackingRefBased/>
  <w15:docId w15:val="{3D0BC0D5-E7D2-450D-96F9-73003DFA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N. Tunjungputri</dc:creator>
  <cp:keywords/>
  <dc:description/>
  <cp:lastModifiedBy>Rahajeng N. Tunjungputri</cp:lastModifiedBy>
  <cp:revision>1</cp:revision>
  <dcterms:created xsi:type="dcterms:W3CDTF">2021-10-02T23:12:00Z</dcterms:created>
  <dcterms:modified xsi:type="dcterms:W3CDTF">2021-10-02T23:38:00Z</dcterms:modified>
</cp:coreProperties>
</file>